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85B" w:rsidRPr="005D5445" w:rsidRDefault="005D5445">
      <w:pPr>
        <w:rPr>
          <w:rFonts w:ascii="Times New Roman" w:hAnsi="Times New Roman" w:cs="Times New Roman"/>
          <w:sz w:val="24"/>
          <w:szCs w:val="24"/>
        </w:rPr>
      </w:pPr>
      <w:r w:rsidRPr="00294DD8">
        <w:rPr>
          <w:rFonts w:ascii="Times New Roman" w:hAnsi="Times New Roman" w:cs="Times New Roman"/>
          <w:b/>
          <w:sz w:val="24"/>
          <w:szCs w:val="24"/>
        </w:rPr>
        <w:t>Table S</w:t>
      </w:r>
      <w:r w:rsidR="00B47D64">
        <w:rPr>
          <w:rFonts w:ascii="Times New Roman" w:hAnsi="Times New Roman" w:cs="Times New Roman" w:hint="eastAsia"/>
          <w:b/>
          <w:sz w:val="24"/>
          <w:szCs w:val="24"/>
        </w:rPr>
        <w:t>6</w:t>
      </w:r>
      <w:bookmarkStart w:id="0" w:name="_GoBack"/>
      <w:bookmarkEnd w:id="0"/>
      <w:r w:rsidR="00306EF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D5445">
        <w:rPr>
          <w:rFonts w:ascii="Times New Roman" w:hAnsi="Times New Roman" w:cs="Times New Roman"/>
          <w:sz w:val="24"/>
          <w:szCs w:val="24"/>
        </w:rPr>
        <w:t xml:space="preserve"> Down-</w:t>
      </w:r>
      <w:r w:rsidR="00E64291">
        <w:rPr>
          <w:rFonts w:ascii="Times New Roman" w:hAnsi="Times New Roman" w:cs="Times New Roman"/>
          <w:sz w:val="24"/>
          <w:szCs w:val="24"/>
        </w:rPr>
        <w:t>regulated proteins of</w:t>
      </w:r>
      <w:r w:rsidRPr="00294DD8">
        <w:rPr>
          <w:rFonts w:ascii="Times New Roman" w:hAnsi="Times New Roman" w:cs="Times New Roman"/>
          <w:i/>
          <w:sz w:val="24"/>
          <w:szCs w:val="24"/>
        </w:rPr>
        <w:t xml:space="preserve"> L. plantarum</w:t>
      </w:r>
      <w:r w:rsidR="00E64291">
        <w:rPr>
          <w:rFonts w:ascii="Times New Roman" w:hAnsi="Times New Roman" w:cs="Times New Roman"/>
          <w:sz w:val="24"/>
          <w:szCs w:val="24"/>
        </w:rPr>
        <w:t xml:space="preserve"> 1600g </w:t>
      </w:r>
      <w:r w:rsidR="00E64291">
        <w:rPr>
          <w:rFonts w:ascii="Times New Roman" w:hAnsi="Times New Roman" w:cs="Times New Roman" w:hint="eastAsia"/>
          <w:sz w:val="24"/>
          <w:szCs w:val="24"/>
        </w:rPr>
        <w:t>relative to</w:t>
      </w:r>
      <w:r w:rsidRPr="00294DD8">
        <w:rPr>
          <w:rFonts w:ascii="Times New Roman" w:hAnsi="Times New Roman" w:cs="Times New Roman"/>
          <w:i/>
          <w:sz w:val="24"/>
          <w:szCs w:val="24"/>
        </w:rPr>
        <w:t xml:space="preserve"> L. plantarum</w:t>
      </w:r>
      <w:r w:rsidRPr="005D5445">
        <w:rPr>
          <w:rFonts w:ascii="Times New Roman" w:hAnsi="Times New Roman" w:cs="Times New Roman"/>
          <w:sz w:val="24"/>
          <w:szCs w:val="24"/>
        </w:rPr>
        <w:t xml:space="preserve"> P-8 grown in the presence of the ampicillin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4"/>
        <w:gridCol w:w="1621"/>
        <w:gridCol w:w="5060"/>
        <w:gridCol w:w="1583"/>
        <w:gridCol w:w="920"/>
        <w:gridCol w:w="920"/>
        <w:gridCol w:w="1242"/>
        <w:gridCol w:w="1394"/>
      </w:tblGrid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G category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ID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W [kDa]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lc. pI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test  p value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8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23 [L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mismatch repair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2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0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4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-diaminopimelate desucciny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4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9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894 [D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um site-determining protein MinD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4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3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7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44 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n binding protein 2A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82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5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7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365 [T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-tyrosine phospha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1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9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8 [EH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olactate synth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3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9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18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functional GMP synthase/glutamine amidotransferase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4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0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5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49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lipoyl dehydroge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0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0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50 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nc-dependent protease, membrane associated (Putative)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5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0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213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-N(Pi)-phosphohistidine--sugar phosphotransf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5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5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80 [V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beta-lactam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70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0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0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1299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ctose PTS, EIIABC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5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24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96 [D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protein Smc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9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5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8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59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deoxychorismate ly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2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5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9 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N-acetylmuramyl tripeptide synthase (Putative)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70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3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8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61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D superfamily hydro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2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7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048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D-serine dehydra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1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8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49 [L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mismatch repair protein mutS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2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7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5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42 [T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or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9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0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74 [L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-dependent nuclease, subunit A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5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5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45 [TK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regula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9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7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23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-beta-gluc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2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1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1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123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transferase (Putative)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6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2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RE family transcriptional regula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6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1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6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15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9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3E-06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5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442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yric acid synthase (Putative)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70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5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DIX family hydro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0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5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08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dehydroge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0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9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31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transport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4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2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28 [IQ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rt chain dehydroge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6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5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3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97 [LK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-repair coupling fac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7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6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0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7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8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599 [D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initiation protein DivIVA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2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8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5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83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-inositol-1(Or 4)-monophospha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9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2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6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24 [J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idyl-tRNA synthe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0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5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9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7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0564 [J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udouridine synth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2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91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493 [S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5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3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62 [GT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8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9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0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09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side-diphosphate reduc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5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2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25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superfamily ATP binding cassette transporter, ABC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7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2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7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3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6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aminoimidazole carboxylase ATPase subunit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7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RE family transcriptional regula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1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6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0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7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40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obiose PTS, EIIB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2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3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78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oreduc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7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0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38 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(Glycerol-phosphate) alpha-glucosyltransf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4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5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98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ne synth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0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0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4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30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5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5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23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-beta-gluc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0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7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19 [L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uclease SbcC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1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6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46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H ox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1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9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85 [H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ylpolyglutamate synth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3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5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06 [S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phosphotransf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0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9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6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56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0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5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23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gluconate dehydrogenase, decarboxylating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0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4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54 [HI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deoxy-D-xylulose-5-phosphate synth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8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0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75 [K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 partitioning protein, DNA-binding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5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3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47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formylglycinamidine synthase 1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3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09 [K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ose operon repress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8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3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1887 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eichoic acid biosynthesis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7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9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32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11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haloacid dehalogenase (Putative)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6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1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05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37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phosphoglucomu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0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7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188 [K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2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33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221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rt-chain dehydrogenase/oxidoreduc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8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6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58 [L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ase M5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1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7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09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glucomu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1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2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39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2-hydroxyisocaproate dehydroge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7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5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17 [P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import ATP-binding protein pstB 1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0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8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73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acy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3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6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3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67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o/keto reductase family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8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5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42 [J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-dihydrouridine synth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9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6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15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osuccinate ly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1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4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0596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ne iminopept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9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6E-06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35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16 [L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-specific DNA-methyltransf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0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0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5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8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0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2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7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16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P reduc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1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7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2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6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9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3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5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94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ylate ki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0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7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5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2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dehydrogenase complex, E1 component, beta subunit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0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1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28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xyguanosine ki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6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6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96 [K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1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7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85 [S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of hypothetical function DUF558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1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5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71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dehydrogenase complex, E1 component, alpha subunit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0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6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OG0477 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GEP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gar transport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0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2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55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17 [P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import ATP-binding protein pstB 2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0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3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345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galact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7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5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4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182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se/maltodextrin ABC transporter, substrate binding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9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07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1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2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73 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N-acetylmuramate--L-alanine lig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87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2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61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D superfamily hydro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7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7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65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2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8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72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dine ki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2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9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29 [E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acetylneuraminate ly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3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2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78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ol-3-phosphate dehydroge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7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8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679 [S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82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6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5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476 [S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9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4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1847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18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6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57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1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7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63 [E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dehydroge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2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7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23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-beta-gluc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2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8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4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8 [EH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pyruvate ox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9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6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95 [H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ate-protein lig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1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9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010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N-acetylmannosamine-6-phosphate 2-epim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3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5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839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ple sugar ABC transporter, ATP-binding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9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09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145 [H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ethylthiazole ki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3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3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57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nucle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7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2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6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82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ate ki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1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5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-prolyl-dipeptidyl aminopept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9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1g00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18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hydro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4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5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0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30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230 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propane-fatty-acyl-phospholipid synth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4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1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1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26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 ABC transporter, ATP-binding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6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2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5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 ABC transporter, substrate binding and permease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6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3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77 [GEP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jor facilitator superfamily perme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7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1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8 [EH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ox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83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4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2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158 [P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assium uptake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2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3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54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se phosphory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7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0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57 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al RNA small subunit methyltransferase G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5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09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52 [H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amine-phosphate pyrophosphory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4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2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63 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syltransf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7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8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7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62 [GT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itol PTS, EIIA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2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6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04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osuccinate synthe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1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2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0367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agine synthase (Glutamine-hydrolysing)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7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31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36 [V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, ATP-binding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5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1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08 [L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deoxyribonuclease III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5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0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5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1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716 [S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6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6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5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711 [K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antitermina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0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7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al membrane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2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5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88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superfamily ATP binding cassette transporter, ABC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0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9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67 [J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33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4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4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92 [D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ase involved in chromosome partitioning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3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3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017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ose 1-epim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7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5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54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ose phosphory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0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9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48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4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5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07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2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46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21 [KT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1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3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8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841 [S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3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2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78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nithine carbamoyltransf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7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5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55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obiose PTS, EIIC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0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3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28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biosynthesis cluster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7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8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03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/pyrimidine phosphoribosyltransferase (Putative)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2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0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4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66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gluc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9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50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formylglycinamidine cyclo-lig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9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37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11 [S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al membrane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12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99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glycinamide formyltransf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2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25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quaternary-amine-transporting ATP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69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E-06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3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45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-N(Pi)-phosphohistidine--sugar phosphotransf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8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2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0554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ol kinase 1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7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22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38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functional phosphoribosylaminoimidazolecarboxamide formyltransferase/IMP cyclohydro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0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989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5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5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61 [R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D superfamily hydro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0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3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3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7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775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itol PTS, EIIC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2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1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67 [K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Aromatic-amino-acid transami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5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7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414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actitol PTS, EIIB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23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7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80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enolpyruvate-protein phosphat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2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7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67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l-alcohol dehydrogenase family enzym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2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5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9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0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7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23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-beta-gluc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21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2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74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 betaine/carnitine/choline ABC transporter, permease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7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15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66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amyl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89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2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32 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 betaine/carnitine/choline ABC superfamily ATP binding cassette transporter, substrate binding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7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8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65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osuccinate ly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2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2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200 [T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guanylate cyclase/phosphodiesterase domain-containing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6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5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23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-beta-gluc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0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15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40 [K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ctokin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0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46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formylglycinamidine synthase 2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5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23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phospho-beta-gluc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0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2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74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 betaine/carnitine/choline ABC transporter, ATP-binding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7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4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7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37 [E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osuccinate synth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2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1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190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H family glycoside-pentoside-hexuronide:cation symporte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0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5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8 [EH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ox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0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3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2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2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23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52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aminoimidazole-succinocarboxamide synth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6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51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amine--glycine lig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0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1g03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92 [D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y number contro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72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5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49 [C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idine nucleotide-disulfide oxidoreductase family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32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6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01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gluc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08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E-06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2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34 [F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dophosphoribosyltransfer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74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0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250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galactosidase large subunit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0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E-02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2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07 [S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21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7E-06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0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250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galactosid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00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E-04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5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44 [M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n binding protein 1A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97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E-06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1g01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61 [L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olvase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55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2g04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29.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9E-05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1g04</w:t>
            </w: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G2190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S sugar transporter subunit IIA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8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03</w:t>
            </w:r>
          </w:p>
        </w:tc>
      </w:tr>
      <w:tr w:rsidR="005D5445" w:rsidRPr="005D5445" w:rsidTr="005D5445">
        <w:trPr>
          <w:trHeight w:val="315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p1g00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62 [G]</w:t>
            </w:r>
          </w:p>
        </w:tc>
        <w:tc>
          <w:tcPr>
            <w:tcW w:w="4461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pin 2 conserved barrel domain protein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4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5D5445" w:rsidRPr="005D5445" w:rsidRDefault="005D5445" w:rsidP="005D54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4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E-03</w:t>
            </w:r>
          </w:p>
        </w:tc>
      </w:tr>
    </w:tbl>
    <w:p w:rsidR="005D5445" w:rsidRDefault="005D5445"/>
    <w:sectPr w:rsidR="005D5445" w:rsidSect="005D54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42BE" w:rsidRDefault="003342BE" w:rsidP="00E64291">
      <w:r>
        <w:separator/>
      </w:r>
    </w:p>
  </w:endnote>
  <w:endnote w:type="continuationSeparator" w:id="0">
    <w:p w:rsidR="003342BE" w:rsidRDefault="003342BE" w:rsidP="00E64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42BE" w:rsidRDefault="003342BE" w:rsidP="00E64291">
      <w:r>
        <w:separator/>
      </w:r>
    </w:p>
  </w:footnote>
  <w:footnote w:type="continuationSeparator" w:id="0">
    <w:p w:rsidR="003342BE" w:rsidRDefault="003342BE" w:rsidP="00E64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445"/>
    <w:rsid w:val="00141CCE"/>
    <w:rsid w:val="00294DD8"/>
    <w:rsid w:val="002A2F16"/>
    <w:rsid w:val="00306EF3"/>
    <w:rsid w:val="003342BE"/>
    <w:rsid w:val="004A5AA1"/>
    <w:rsid w:val="00546814"/>
    <w:rsid w:val="005D5445"/>
    <w:rsid w:val="006752E6"/>
    <w:rsid w:val="007056E0"/>
    <w:rsid w:val="008C5AB0"/>
    <w:rsid w:val="00B47D64"/>
    <w:rsid w:val="00E64291"/>
    <w:rsid w:val="00EC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D544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D5445"/>
    <w:rPr>
      <w:color w:val="800080"/>
      <w:u w:val="single"/>
    </w:rPr>
  </w:style>
  <w:style w:type="paragraph" w:customStyle="1" w:styleId="msonormal0">
    <w:name w:val="msonormal"/>
    <w:basedOn w:val="a"/>
    <w:rsid w:val="005D54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D54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5D54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5D54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D54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5D5445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5D5445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5D5445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5D54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5D5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5D54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64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6429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64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642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D544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D5445"/>
    <w:rPr>
      <w:color w:val="800080"/>
      <w:u w:val="single"/>
    </w:rPr>
  </w:style>
  <w:style w:type="paragraph" w:customStyle="1" w:styleId="msonormal0">
    <w:name w:val="msonormal"/>
    <w:basedOn w:val="a"/>
    <w:rsid w:val="005D54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D54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5D54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5D54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D54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5D5445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5D5445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5D5445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5D5445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5D54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5D54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5D54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64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6429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64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642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84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647</Words>
  <Characters>15089</Characters>
  <Application>Microsoft Office Word</Application>
  <DocSecurity>0</DocSecurity>
  <Lines>125</Lines>
  <Paragraphs>35</Paragraphs>
  <ScaleCrop>false</ScaleCrop>
  <Company/>
  <LinksUpToDate>false</LinksUpToDate>
  <CharactersWithSpaces>17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强川</dc:creator>
  <cp:keywords/>
  <dc:description/>
  <cp:lastModifiedBy>张文羿</cp:lastModifiedBy>
  <cp:revision>6</cp:revision>
  <dcterms:created xsi:type="dcterms:W3CDTF">2019-01-16T08:23:00Z</dcterms:created>
  <dcterms:modified xsi:type="dcterms:W3CDTF">2019-12-10T09:41:00Z</dcterms:modified>
</cp:coreProperties>
</file>